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D395F" w14:textId="77777777" w:rsidR="00C16875" w:rsidRPr="00706A71" w:rsidRDefault="00310BB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706A71">
        <w:rPr>
          <w:rFonts w:asciiTheme="majorBidi" w:hAnsiTheme="majorBidi" w:cstheme="majorBidi"/>
        </w:rPr>
        <w:t>Supplemental Table S1.  Donor Characte</w:t>
      </w:r>
      <w:bookmarkStart w:id="0" w:name="_GoBack"/>
      <w:bookmarkEnd w:id="0"/>
      <w:r w:rsidRPr="00706A71">
        <w:rPr>
          <w:rFonts w:asciiTheme="majorBidi" w:hAnsiTheme="majorBidi" w:cstheme="majorBidi"/>
        </w:rPr>
        <w:t>ristics of DCD Donor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829"/>
        <w:gridCol w:w="2147"/>
        <w:gridCol w:w="2147"/>
        <w:gridCol w:w="2147"/>
        <w:gridCol w:w="1181"/>
      </w:tblGrid>
      <w:tr w:rsidR="00C16875" w:rsidRPr="00706A71" w14:paraId="052D3963" w14:textId="77777777">
        <w:trPr>
          <w:tblHeader/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644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Withdrawal to Flush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C16875" w:rsidRPr="00706A71" w14:paraId="052D3969" w14:textId="77777777">
        <w:trPr>
          <w:tblHeader/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451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243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7" w14:textId="7BC45268" w:rsidR="00C16875" w:rsidRPr="00706A71" w:rsidRDefault="00E446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 60</w:t>
            </w:r>
            <w:r w:rsidR="00310BB5" w:rsidRPr="00706A71">
              <w:rPr>
                <w:rFonts w:asciiTheme="majorBidi" w:eastAsia="Helvetica" w:hAnsiTheme="majorBidi" w:cstheme="majorBidi"/>
                <w:color w:val="000000"/>
              </w:rPr>
              <w:br/>
              <w:t>N = 17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6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C16875" w:rsidRPr="00706A71" w14:paraId="052D396F" w14:textId="77777777">
        <w:trPr>
          <w:jc w:val="center"/>
        </w:trPr>
        <w:tc>
          <w:tcPr>
            <w:tcW w:w="68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6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onor Age (years), Median (IQR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6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0 (28 – 51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6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1 (31 – 50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6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7 (26 – 48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6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074</w:t>
            </w:r>
          </w:p>
        </w:tc>
      </w:tr>
      <w:tr w:rsidR="00C16875" w:rsidRPr="00706A71" w14:paraId="052D3975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onor Sex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1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2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3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26</w:t>
            </w:r>
          </w:p>
        </w:tc>
      </w:tr>
      <w:tr w:rsidR="00C16875" w:rsidRPr="00706A71" w14:paraId="052D397B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Fe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93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4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1 (3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A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81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58 (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39 (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7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9 (6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0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87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Creatinine (mg/dL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80 (0.60 – 1.1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74 (0.60 – 1.0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74 (0.60 – 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39</w:t>
            </w:r>
          </w:p>
        </w:tc>
      </w:tr>
      <w:tr w:rsidR="00C16875" w:rsidRPr="00706A71" w14:paraId="052D398D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Pulmonary Infection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91 (6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60 (6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17 (6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0</w:t>
            </w:r>
          </w:p>
        </w:tc>
      </w:tr>
      <w:tr w:rsidR="00C16875" w:rsidRPr="00706A71" w14:paraId="052D3993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Cigarette Histor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8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0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5 (1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 (5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087</w:t>
            </w:r>
          </w:p>
        </w:tc>
      </w:tr>
      <w:tr w:rsidR="00C16875" w:rsidRPr="00706A71" w14:paraId="052D3999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Heavy Alcohol Histor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9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9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 (3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6</w:t>
            </w:r>
          </w:p>
        </w:tc>
      </w:tr>
      <w:tr w:rsidR="00C16875" w:rsidRPr="00706A71" w14:paraId="052D399F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iabete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3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 (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9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23</w:t>
            </w:r>
          </w:p>
        </w:tc>
      </w:tr>
      <w:tr w:rsidR="00C16875" w:rsidRPr="00706A71" w14:paraId="052D39A5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Purulent Bronchoscop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0 (1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6 (1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3 (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57</w:t>
            </w:r>
          </w:p>
        </w:tc>
      </w:tr>
      <w:tr w:rsidR="00C16875" w:rsidRPr="00706A71" w14:paraId="052D39AB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bnormal X-Ray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05 (6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88 (6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2 (7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25</w:t>
            </w:r>
          </w:p>
        </w:tc>
      </w:tr>
      <w:tr w:rsidR="00C16875" w:rsidRPr="00706A71" w14:paraId="052D39B1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PO2 &lt; 300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1 (2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8 (1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A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7 (1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82</w:t>
            </w:r>
          </w:p>
        </w:tc>
      </w:tr>
      <w:tr w:rsidR="00C16875" w:rsidRPr="00706A71" w14:paraId="052D39B7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ge &gt; 55 year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3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3 (1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 (9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0</w:t>
            </w:r>
          </w:p>
        </w:tc>
      </w:tr>
      <w:tr w:rsidR="00C16875" w:rsidRPr="00706A71" w14:paraId="052D39BD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Extended Criteria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 (1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4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7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5</w:t>
            </w:r>
          </w:p>
        </w:tc>
      </w:tr>
      <w:tr w:rsidR="00C16875" w:rsidRPr="00706A71" w14:paraId="052D39C3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E" w14:textId="75CB8B3A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Cause of </w:t>
            </w:r>
            <w:r w:rsidR="000052EF">
              <w:rPr>
                <w:rFonts w:asciiTheme="majorBidi" w:eastAsia="Helvetica" w:hAnsiTheme="majorBidi" w:cstheme="majorBidi"/>
                <w:color w:val="000000"/>
              </w:rPr>
              <w:t>Brain Injury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>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BF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0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1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1</w:t>
            </w:r>
          </w:p>
        </w:tc>
      </w:tr>
      <w:tr w:rsidR="00C16875" w:rsidRPr="00706A71" w14:paraId="052D39C9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noxi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91 (4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3 (4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9 (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8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CF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lastRenderedPageBreak/>
              <w:t>CNS Tumor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 (0.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CE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D5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CV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11 (2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2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6 (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4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DB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Head Traum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36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9 (2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1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A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9E1" w14:textId="77777777">
        <w:trPr>
          <w:jc w:val="center"/>
        </w:trPr>
        <w:tc>
          <w:tcPr>
            <w:tcW w:w="68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istance Donor Hosp to TX Center (Nautical Mile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28 (98 – 5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13 (88 – 53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D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14 (29 – 49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E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6</w:t>
            </w:r>
          </w:p>
        </w:tc>
      </w:tr>
      <w:tr w:rsidR="00C16875" w:rsidRPr="00706A71" w14:paraId="052D39E3" w14:textId="77777777">
        <w:trPr>
          <w:jc w:val="center"/>
        </w:trPr>
        <w:tc>
          <w:tcPr>
            <w:tcW w:w="144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>Kruskal-Wallis rank sum test; Pearson's Chi-squared test; Fisher's exact test</w:t>
            </w:r>
          </w:p>
        </w:tc>
      </w:tr>
    </w:tbl>
    <w:p w14:paraId="052D39E4" w14:textId="77777777" w:rsidR="00C16875" w:rsidRPr="00706A71" w:rsidRDefault="00C16875">
      <w:pPr>
        <w:rPr>
          <w:rFonts w:asciiTheme="majorBidi" w:hAnsiTheme="majorBidi" w:cstheme="majorBidi"/>
        </w:rPr>
      </w:pPr>
    </w:p>
    <w:p w14:paraId="2198F2D0" w14:textId="77777777" w:rsidR="00DC28CC" w:rsidRDefault="00DC28CC">
      <w:pPr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</w:rPr>
        <w:br w:type="page"/>
      </w:r>
    </w:p>
    <w:p w14:paraId="052D39E5" w14:textId="5B428298" w:rsidR="00C16875" w:rsidRPr="00706A71" w:rsidRDefault="00310BB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706A71">
        <w:rPr>
          <w:rFonts w:asciiTheme="majorBidi" w:hAnsiTheme="majorBidi" w:cstheme="majorBidi"/>
        </w:rPr>
        <w:lastRenderedPageBreak/>
        <w:t>Supplemental Table S2.  Recipient Characterist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339"/>
        <w:gridCol w:w="2147"/>
        <w:gridCol w:w="2147"/>
        <w:gridCol w:w="2147"/>
        <w:gridCol w:w="1181"/>
      </w:tblGrid>
      <w:tr w:rsidR="00C16875" w:rsidRPr="00706A71" w14:paraId="052D39E9" w14:textId="77777777">
        <w:trPr>
          <w:tblHeader/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644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Withdrawal to Flush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C16875" w:rsidRPr="00706A71" w14:paraId="052D39EF" w14:textId="77777777">
        <w:trPr>
          <w:tblHeader/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311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145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D" w14:textId="7E0ADC2C" w:rsidR="00C16875" w:rsidRPr="00706A71" w:rsidRDefault="00E446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 60</w:t>
            </w:r>
            <w:r w:rsidR="00310BB5" w:rsidRPr="00706A71">
              <w:rPr>
                <w:rFonts w:asciiTheme="majorBidi" w:eastAsia="Helvetica" w:hAnsiTheme="majorBidi" w:cstheme="majorBidi"/>
                <w:color w:val="000000"/>
              </w:rPr>
              <w:br/>
              <w:t>N = 1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9E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C16875" w:rsidRPr="00706A71" w14:paraId="052D39F5" w14:textId="77777777">
        <w:trPr>
          <w:jc w:val="center"/>
        </w:trPr>
        <w:tc>
          <w:tcPr>
            <w:tcW w:w="53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Recipient Age, Median (IQR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1 (54 – 66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3 (56 – 67)</w:t>
            </w:r>
          </w:p>
        </w:tc>
        <w:tc>
          <w:tcPr>
            <w:tcW w:w="21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2 (55 – 65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5</w:t>
            </w:r>
          </w:p>
        </w:tc>
      </w:tr>
      <w:tr w:rsidR="00C16875" w:rsidRPr="00706A71" w14:paraId="052D39FB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Sex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7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8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9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89</w:t>
            </w:r>
          </w:p>
        </w:tc>
      </w:tr>
      <w:tr w:rsidR="00C16875" w:rsidRPr="00706A71" w14:paraId="052D3A01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Fe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46 (4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5 (4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9F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8 (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0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07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Mal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65 (5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80 (5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 (5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6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0D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iagnosi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9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A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B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97</w:t>
            </w:r>
          </w:p>
        </w:tc>
      </w:tr>
      <w:tr w:rsidR="00C16875" w:rsidRPr="00706A71" w14:paraId="052D3A13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Obstruc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0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5 (3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4 (3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1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2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19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Pulmonary Hypertension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 (3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 (4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 (3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8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1F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Restric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93 (6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0 (6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3 (6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1E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25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Suppurative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3 (4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 (2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 (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4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2B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Body Mass Index (kg/m2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6.1 (22.4 – 29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6.7 (23.0 – 29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5.8 (22.7 – 29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9</w:t>
            </w:r>
          </w:p>
        </w:tc>
      </w:tr>
      <w:tr w:rsidR="00C16875" w:rsidRPr="00706A71" w14:paraId="052D3A31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iabete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3 (1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2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 (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23</w:t>
            </w:r>
          </w:p>
        </w:tc>
      </w:tr>
      <w:tr w:rsidR="00C16875" w:rsidRPr="00706A71" w14:paraId="052D3A37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Steroid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 (2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2 (1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6 (3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066</w:t>
            </w:r>
          </w:p>
        </w:tc>
      </w:tr>
      <w:tr w:rsidR="00C16875" w:rsidRPr="00706A71" w14:paraId="052D3A3D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O2 Requirement at Rest (L/min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.0 (2.0 – 6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8</w:t>
            </w:r>
          </w:p>
        </w:tc>
      </w:tr>
      <w:tr w:rsidR="00C16875" w:rsidRPr="00706A71" w14:paraId="052D3A43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Serum Creatinine (mg/dL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3F" w14:textId="39CA4FF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78 (0.63 – 0.91)</w:t>
            </w:r>
            <w:r w:rsidR="00C16DED" w:rsidRPr="00C16DED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a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0" w14:textId="216A9465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83 (0.70 – 0.99)</w:t>
            </w:r>
            <w:r w:rsidR="00C16DED" w:rsidRPr="00C16DED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b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1" w14:textId="66BE18CA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75 (0.66 – 0.95)</w:t>
            </w:r>
            <w:proofErr w:type="spellStart"/>
            <w:r w:rsidR="00C16DED" w:rsidRPr="00C16DED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046</w:t>
            </w:r>
          </w:p>
        </w:tc>
      </w:tr>
      <w:tr w:rsidR="00C16875" w:rsidRPr="00706A71" w14:paraId="052D3A49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Condition at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5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6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7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0</w:t>
            </w:r>
          </w:p>
        </w:tc>
      </w:tr>
      <w:tr w:rsidR="00C16875" w:rsidRPr="00706A71" w14:paraId="052D3A4F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Hospitalized, Non-ICU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4 (7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2 (8.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4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4E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55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lastRenderedPageBreak/>
              <w:t>ICU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2 (1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1 (7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1 (1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4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5B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Not Hospitalized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36 (7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17 (8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8 (7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A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61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Ventilator Bridge to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 (3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 (2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5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 (5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3</w:t>
            </w:r>
          </w:p>
        </w:tc>
      </w:tr>
      <w:tr w:rsidR="00C16875" w:rsidRPr="00706A71" w14:paraId="052D3A67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ECMO Bridge to Transplant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5 (4.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 (4.1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 (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96</w:t>
            </w:r>
          </w:p>
        </w:tc>
      </w:tr>
      <w:tr w:rsidR="00C16875" w:rsidRPr="00706A71" w14:paraId="052D3A6D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Lung Allocation Score at Transplant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1 (36 – 5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8 (34 – 45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9 (34 – 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064</w:t>
            </w:r>
          </w:p>
        </w:tc>
      </w:tr>
      <w:tr w:rsidR="00C16875" w:rsidRPr="00706A71" w14:paraId="052D3A73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Time on Waitlist (day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6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7 (12 – 106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7 (8 – 97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7 (12 – 8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31</w:t>
            </w:r>
          </w:p>
        </w:tc>
      </w:tr>
      <w:tr w:rsidR="00C16875" w:rsidRPr="00706A71" w14:paraId="052D3A79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Ischemic Time (hours)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.6 (6.0 – 10.2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8.2 (6.1 – 11.9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.8 (5.4 – 11.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36</w:t>
            </w:r>
          </w:p>
        </w:tc>
      </w:tr>
      <w:tr w:rsidR="00C16875" w:rsidRPr="00706A71" w14:paraId="052D3A7F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EVLP Lungs, n (%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8 (23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9 (28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7 (2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7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31</w:t>
            </w:r>
          </w:p>
        </w:tc>
      </w:tr>
      <w:tr w:rsidR="00C16875" w:rsidRPr="00706A71" w14:paraId="052D3A85" w14:textId="77777777">
        <w:trPr>
          <w:jc w:val="center"/>
        </w:trPr>
        <w:tc>
          <w:tcPr>
            <w:tcW w:w="53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8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nnual Center Volume, Median (IQR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8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6 (41 – 94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8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60 (47 – 90)</w:t>
            </w:r>
          </w:p>
        </w:tc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8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5 (38 – 8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8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2</w:t>
            </w:r>
          </w:p>
        </w:tc>
      </w:tr>
      <w:tr w:rsidR="00C16875" w:rsidRPr="00706A71" w14:paraId="052D3A87" w14:textId="77777777">
        <w:trPr>
          <w:jc w:val="center"/>
        </w:trPr>
        <w:tc>
          <w:tcPr>
            <w:tcW w:w="1296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3ED0" w14:textId="77777777" w:rsidR="00C16875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>Kruskal-Wallis rank sum test; Pearson's Chi-squared test; Fisher's exact test</w:t>
            </w:r>
          </w:p>
          <w:p w14:paraId="052D3A86" w14:textId="7B6E9464" w:rsidR="0070352B" w:rsidRPr="00706A71" w:rsidRDefault="007035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Helvetica" w:hAnsiTheme="majorBidi" w:cstheme="majorBidi"/>
                <w:color w:val="000000"/>
              </w:rPr>
              <w:t>a,b</w:t>
            </w:r>
            <w:proofErr w:type="spellEnd"/>
            <w:r>
              <w:rPr>
                <w:rFonts w:asciiTheme="majorBidi" w:eastAsia="Helvetica" w:hAnsiTheme="majorBidi" w:cstheme="majorBidi"/>
                <w:color w:val="000000"/>
              </w:rPr>
              <w:t xml:space="preserve"> – Columns with different superscripts are significantly different post hoc</w:t>
            </w:r>
          </w:p>
        </w:tc>
      </w:tr>
    </w:tbl>
    <w:p w14:paraId="052D3A88" w14:textId="77777777" w:rsidR="00C16875" w:rsidRPr="00706A71" w:rsidRDefault="00C16875">
      <w:pPr>
        <w:rPr>
          <w:rFonts w:asciiTheme="majorBidi" w:hAnsiTheme="majorBidi" w:cstheme="majorBidi"/>
        </w:rPr>
      </w:pPr>
    </w:p>
    <w:p w14:paraId="3D5665D8" w14:textId="77777777" w:rsidR="0070352B" w:rsidRDefault="0070352B">
      <w:pPr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</w:rPr>
        <w:br w:type="page"/>
      </w:r>
    </w:p>
    <w:p w14:paraId="052D3A89" w14:textId="0C3A8D96" w:rsidR="00C16875" w:rsidRPr="00706A71" w:rsidRDefault="00310BB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706A71">
        <w:rPr>
          <w:rFonts w:asciiTheme="majorBidi" w:hAnsiTheme="majorBidi" w:cstheme="majorBidi"/>
        </w:rPr>
        <w:lastRenderedPageBreak/>
        <w:t>Supplemental Table S3.  Post-Transplant Outcom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18"/>
        <w:gridCol w:w="778"/>
        <w:gridCol w:w="1597"/>
        <w:gridCol w:w="1597"/>
        <w:gridCol w:w="1597"/>
        <w:gridCol w:w="1181"/>
      </w:tblGrid>
      <w:tr w:rsidR="00C16875" w:rsidRPr="00706A71" w14:paraId="052D3A8D" w14:textId="77777777">
        <w:trPr>
          <w:tblHeader/>
          <w:jc w:val="center"/>
        </w:trPr>
        <w:tc>
          <w:tcPr>
            <w:tcW w:w="589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8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  <w:tc>
          <w:tcPr>
            <w:tcW w:w="479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8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Withdrawal to Flush Time (mins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8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</w:p>
        </w:tc>
      </w:tr>
      <w:tr w:rsidR="00C16875" w:rsidRPr="00706A71" w14:paraId="052D3A94" w14:textId="77777777">
        <w:trPr>
          <w:tblHeader/>
          <w:jc w:val="center"/>
        </w:trPr>
        <w:tc>
          <w:tcPr>
            <w:tcW w:w="51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8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8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N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9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&lt; 3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311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9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30-60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 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br/>
              <w:t>N = 145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92" w14:textId="7536FF54" w:rsidR="00C16875" w:rsidRPr="00706A71" w:rsidRDefault="00E446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b/>
                <w:color w:val="000000"/>
              </w:rPr>
              <w:t>&gt; 60</w:t>
            </w:r>
            <w:r w:rsidR="00310BB5" w:rsidRPr="00706A71">
              <w:rPr>
                <w:rFonts w:asciiTheme="majorBidi" w:eastAsia="Helvetica" w:hAnsiTheme="majorBidi" w:cstheme="majorBidi"/>
                <w:color w:val="000000"/>
              </w:rPr>
              <w:br/>
              <w:t>N = 1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9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</w:tr>
      <w:tr w:rsidR="00C16875" w:rsidRPr="00706A71" w14:paraId="052D3A9B" w14:textId="77777777">
        <w:trPr>
          <w:jc w:val="center"/>
        </w:trPr>
        <w:tc>
          <w:tcPr>
            <w:tcW w:w="51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PGD3, n (%)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57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4 (24)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1 (21)</w:t>
            </w:r>
          </w:p>
        </w:tc>
        <w:tc>
          <w:tcPr>
            <w:tcW w:w="159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5 (15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6</w:t>
            </w:r>
          </w:p>
        </w:tc>
      </w:tr>
      <w:tr w:rsidR="00C16875" w:rsidRPr="00706A71" w14:paraId="052D3AA2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Ventilator Support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29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E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9F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0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43</w:t>
            </w:r>
          </w:p>
        </w:tc>
      </w:tr>
      <w:tr w:rsidR="00C16875" w:rsidRPr="00706A71" w14:paraId="052D3AA9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Non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4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 (1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 (2.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 (2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8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B0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Ventilator support for &lt;= 48 hou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B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20 (4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8 (4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8 (5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AF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B7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Ventilator support for &gt;48 hours but &lt; 5 day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2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73 (2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0 (2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4 (1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6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BE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Ventilator support &gt;= 5 day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9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00 (3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8 (35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8 (3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D" w14:textId="77777777" w:rsidR="00C16875" w:rsidRPr="00706A71" w:rsidRDefault="00C168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</w:p>
        </w:tc>
      </w:tr>
      <w:tr w:rsidR="00C16875" w:rsidRPr="00706A71" w14:paraId="052D3AC5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B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irway Dehiscence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3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 (0.7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 (1.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 (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4</w:t>
            </w:r>
          </w:p>
        </w:tc>
      </w:tr>
      <w:tr w:rsidR="00C16875" w:rsidRPr="00706A71" w14:paraId="052D3ACC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Stroke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3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 (3.0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 (2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 (2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93</w:t>
            </w:r>
          </w:p>
        </w:tc>
      </w:tr>
      <w:tr w:rsidR="00C16875" w:rsidRPr="00706A71" w14:paraId="052D3AD3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ialysis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34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C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5 (1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8 (1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1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9 (9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77</w:t>
            </w:r>
          </w:p>
        </w:tc>
      </w:tr>
      <w:tr w:rsidR="00C16875" w:rsidRPr="00706A71" w14:paraId="052D3ADA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Length of Stay, Median (IQR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5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521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3 (16 – 4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5 (16 – 52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20 (14 – 3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9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5</w:t>
            </w:r>
          </w:p>
        </w:tc>
      </w:tr>
      <w:tr w:rsidR="00C16875" w:rsidRPr="00706A71" w14:paraId="052D3AE1" w14:textId="77777777">
        <w:trPr>
          <w:jc w:val="center"/>
        </w:trPr>
        <w:tc>
          <w:tcPr>
            <w:tcW w:w="5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Treated for Acute Rejection Within 1 Year, n (%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489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D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3 (1.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 (0.8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D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 (1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&gt;0.99</w:t>
            </w:r>
          </w:p>
        </w:tc>
      </w:tr>
      <w:tr w:rsidR="00C16875" w:rsidRPr="00706A71" w14:paraId="052D3AE3" w14:textId="77777777">
        <w:trPr>
          <w:jc w:val="center"/>
        </w:trPr>
        <w:tc>
          <w:tcPr>
            <w:tcW w:w="11868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E2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>Pearson's Chi-squared test; Fisher's exact test; Kruskal-Wallis rank sum test</w:t>
            </w:r>
          </w:p>
        </w:tc>
      </w:tr>
    </w:tbl>
    <w:p w14:paraId="052D3AE4" w14:textId="77777777" w:rsidR="00C16875" w:rsidRPr="00706A71" w:rsidRDefault="00C16875">
      <w:pPr>
        <w:rPr>
          <w:rFonts w:asciiTheme="majorBidi" w:hAnsiTheme="majorBidi" w:cstheme="majorBidi"/>
        </w:rPr>
      </w:pPr>
    </w:p>
    <w:p w14:paraId="7D98493B" w14:textId="77777777" w:rsidR="0070352B" w:rsidRDefault="0070352B">
      <w:pPr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</w:rPr>
        <w:br w:type="page"/>
      </w:r>
    </w:p>
    <w:p w14:paraId="09C3191E" w14:textId="77777777" w:rsidR="00310BB5" w:rsidRDefault="00310BB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 w:rsidRPr="00706A71">
        <w:rPr>
          <w:rFonts w:asciiTheme="majorBidi" w:hAnsiTheme="majorBidi" w:cstheme="majorBidi"/>
        </w:rPr>
        <w:lastRenderedPageBreak/>
        <w:t xml:space="preserve">Supplementary Table S4.  Cox Proportional Hazard Regression of </w:t>
      </w:r>
    </w:p>
    <w:p w14:paraId="052D3AE5" w14:textId="5D68B6B6" w:rsidR="00C16875" w:rsidRPr="00706A71" w:rsidRDefault="00310BB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ntinuous </w:t>
      </w:r>
      <w:r w:rsidR="0068674C" w:rsidRPr="00706A71">
        <w:rPr>
          <w:rFonts w:asciiTheme="majorBidi" w:hAnsiTheme="majorBidi" w:cstheme="majorBidi"/>
        </w:rPr>
        <w:t>Agonal Times and Survival Time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2209"/>
        <w:gridCol w:w="1181"/>
      </w:tblGrid>
      <w:tr w:rsidR="00C16875" w:rsidRPr="00706A71" w14:paraId="052D3AE9" w14:textId="3A9FBDB6" w:rsidTr="00310BB5">
        <w:trPr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E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Characteristic</w:t>
            </w:r>
          </w:p>
        </w:tc>
        <w:tc>
          <w:tcPr>
            <w:tcW w:w="22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E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HR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(95% CI)</w:t>
            </w: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E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b/>
                <w:color w:val="000000"/>
              </w:rPr>
              <w:t>p-value</w:t>
            </w:r>
          </w:p>
        </w:tc>
      </w:tr>
      <w:tr w:rsidR="00B84DED" w:rsidRPr="00706A71" w14:paraId="5368989F" w14:textId="77777777" w:rsidTr="00310BB5">
        <w:trPr>
          <w:jc w:val="center"/>
        </w:trPr>
        <w:tc>
          <w:tcPr>
            <w:tcW w:w="6625" w:type="dxa"/>
            <w:gridSpan w:val="3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4CBB" w14:textId="7A4497F0" w:rsidR="00B84DED" w:rsidRPr="00310BB5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Helvetica" w:hAnsiTheme="majorBidi" w:cstheme="majorBidi"/>
                <w:i/>
                <w:iCs/>
                <w:color w:val="000000"/>
              </w:rPr>
              <w:t>Agonal to Flush Duration</w:t>
            </w:r>
          </w:p>
        </w:tc>
      </w:tr>
      <w:tr w:rsidR="00C16875" w:rsidRPr="00706A71" w14:paraId="052D3AED" w14:textId="21F55AED" w:rsidTr="00310BB5">
        <w:trPr>
          <w:jc w:val="center"/>
        </w:trPr>
        <w:tc>
          <w:tcPr>
            <w:tcW w:w="3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A" w14:textId="6F29ABAD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uration</w:t>
            </w:r>
          </w:p>
        </w:tc>
        <w:tc>
          <w:tcPr>
            <w:tcW w:w="22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B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.00 (0.99 to 1.00)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C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21</w:t>
            </w:r>
          </w:p>
        </w:tc>
      </w:tr>
      <w:tr w:rsidR="00C16875" w:rsidRPr="00706A71" w14:paraId="052D3AF1" w14:textId="143F6527" w:rsidTr="00310BB5">
        <w:trPr>
          <w:jc w:val="center"/>
        </w:trPr>
        <w:tc>
          <w:tcPr>
            <w:tcW w:w="323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E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nnual Center Volume</w:t>
            </w:r>
          </w:p>
        </w:tc>
        <w:tc>
          <w:tcPr>
            <w:tcW w:w="22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EF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.00 (0.99 to 1.00)</w:t>
            </w:r>
          </w:p>
        </w:tc>
        <w:tc>
          <w:tcPr>
            <w:tcW w:w="118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0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2</w:t>
            </w:r>
          </w:p>
        </w:tc>
      </w:tr>
      <w:tr w:rsidR="00310BB5" w:rsidRPr="00706A71" w14:paraId="6B477E0A" w14:textId="77777777" w:rsidTr="008D3368">
        <w:trPr>
          <w:jc w:val="center"/>
        </w:trPr>
        <w:tc>
          <w:tcPr>
            <w:tcW w:w="6625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FA0C" w14:textId="5C6022F3" w:rsidR="00310BB5" w:rsidRPr="00310BB5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Helvetica" w:hAnsiTheme="majorBidi" w:cstheme="majorBidi"/>
                <w:i/>
                <w:iCs/>
                <w:color w:val="000000"/>
              </w:rPr>
              <w:t>Withdrawal to Flush Duration</w:t>
            </w:r>
          </w:p>
        </w:tc>
      </w:tr>
      <w:tr w:rsidR="00C16875" w:rsidRPr="00706A71" w14:paraId="052D3AF5" w14:textId="75A459ED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2" w14:textId="2CABFF2A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Duration</w:t>
            </w:r>
          </w:p>
        </w:tc>
        <w:tc>
          <w:tcPr>
            <w:tcW w:w="22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3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.00 (0.99 to 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4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19</w:t>
            </w:r>
          </w:p>
        </w:tc>
      </w:tr>
      <w:tr w:rsidR="00C16875" w:rsidRPr="00706A71" w14:paraId="052D3AF9" w14:textId="0E7A37F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6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Annual Center Volume</w:t>
            </w:r>
          </w:p>
        </w:tc>
        <w:tc>
          <w:tcPr>
            <w:tcW w:w="22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7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1.00 (0.99 to 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3AF8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</w:rPr>
              <w:t>0.60</w:t>
            </w:r>
          </w:p>
        </w:tc>
      </w:tr>
      <w:tr w:rsidR="00C16875" w:rsidRPr="00706A71" w14:paraId="052D3AFB" w14:textId="6A99F65B">
        <w:trPr>
          <w:jc w:val="center"/>
        </w:trPr>
        <w:tc>
          <w:tcPr>
            <w:tcW w:w="6625" w:type="dxa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3AFA" w14:textId="77777777" w:rsidR="00C16875" w:rsidRPr="00706A71" w:rsidRDefault="00310BB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Helvetica" w:hAnsiTheme="majorBidi" w:cstheme="majorBidi"/>
                <w:color w:val="000000"/>
              </w:rPr>
            </w:pPr>
            <w:r w:rsidRPr="00706A71">
              <w:rPr>
                <w:rFonts w:asciiTheme="majorBidi" w:eastAsia="Helvetica" w:hAnsiTheme="majorBidi" w:cstheme="majorBidi"/>
                <w:color w:val="000000"/>
                <w:vertAlign w:val="superscript"/>
              </w:rPr>
              <w:t>1</w:t>
            </w:r>
            <w:r w:rsidRPr="00706A71">
              <w:rPr>
                <w:rFonts w:asciiTheme="majorBidi" w:eastAsia="Helvetica" w:hAnsiTheme="majorBidi" w:cstheme="majorBidi"/>
                <w:color w:val="000000"/>
              </w:rPr>
              <w:t>HR = Hazard Ratio, CI = Confidence Interval</w:t>
            </w:r>
          </w:p>
        </w:tc>
      </w:tr>
    </w:tbl>
    <w:p w14:paraId="052D3AFC" w14:textId="77777777" w:rsidR="007B5102" w:rsidRPr="00706A71" w:rsidRDefault="007B5102">
      <w:pPr>
        <w:rPr>
          <w:rFonts w:asciiTheme="majorBidi" w:hAnsiTheme="majorBidi" w:cstheme="majorBidi"/>
        </w:rPr>
      </w:pPr>
    </w:p>
    <w:sectPr w:rsidR="007B5102" w:rsidRPr="00706A71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44C"/>
    <w:rsid w:val="000052EF"/>
    <w:rsid w:val="000447AF"/>
    <w:rsid w:val="00143645"/>
    <w:rsid w:val="00211F4C"/>
    <w:rsid w:val="002504FD"/>
    <w:rsid w:val="0028289C"/>
    <w:rsid w:val="00310BB5"/>
    <w:rsid w:val="00405FCD"/>
    <w:rsid w:val="0068674C"/>
    <w:rsid w:val="006C6178"/>
    <w:rsid w:val="006E7D59"/>
    <w:rsid w:val="0070352B"/>
    <w:rsid w:val="00706A71"/>
    <w:rsid w:val="007B5102"/>
    <w:rsid w:val="00986988"/>
    <w:rsid w:val="009F475B"/>
    <w:rsid w:val="00B73D8A"/>
    <w:rsid w:val="00B84DED"/>
    <w:rsid w:val="00BB4CEA"/>
    <w:rsid w:val="00C16875"/>
    <w:rsid w:val="00C16DED"/>
    <w:rsid w:val="00C27874"/>
    <w:rsid w:val="00C406C4"/>
    <w:rsid w:val="00DC28CC"/>
    <w:rsid w:val="00DC629C"/>
    <w:rsid w:val="00E4461B"/>
    <w:rsid w:val="00EB71E2"/>
    <w:rsid w:val="00FC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372F"/>
  <w15:docId w15:val="{943389F1-A7C9-6C4F-9C2F-907FDD37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B73D8A"/>
  </w:style>
  <w:style w:type="paragraph" w:styleId="ListParagraph">
    <w:name w:val="List Paragraph"/>
    <w:basedOn w:val="Normal"/>
    <w:uiPriority w:val="34"/>
    <w:qFormat/>
    <w:rsid w:val="00E4461B"/>
    <w:pPr>
      <w:ind w:left="720"/>
      <w:contextualSpacing/>
    </w:pPr>
  </w:style>
  <w:style w:type="table" w:styleId="TableGrid">
    <w:name w:val="Table Grid"/>
    <w:basedOn w:val="TableNormal"/>
    <w:uiPriority w:val="59"/>
    <w:rsid w:val="00C40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j Kumar Gautam</dc:creator>
  <cp:keywords/>
  <dc:description/>
  <cp:lastModifiedBy>Tanuj Kumar Gautam</cp:lastModifiedBy>
  <cp:revision>2</cp:revision>
  <dcterms:created xsi:type="dcterms:W3CDTF">2025-03-11T01:58:00Z</dcterms:created>
  <dcterms:modified xsi:type="dcterms:W3CDTF">2025-03-11T01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1-02T21:17:5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8179ede-fb21-4430-b98a-15710137a102</vt:lpwstr>
  </property>
  <property fmtid="{D5CDD505-2E9C-101B-9397-08002B2CF9AE}" pid="8" name="MSIP_Label_5e4b1be8-281e-475d-98b0-21c3457e5a46_ContentBits">
    <vt:lpwstr>0</vt:lpwstr>
  </property>
</Properties>
</file>